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8CDF6" w14:textId="721470C0" w:rsidR="00BB666A" w:rsidRPr="00BB666A" w:rsidRDefault="004862EA" w:rsidP="00BB666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</w:t>
      </w:r>
      <w:r w:rsidR="00BB666A" w:rsidRPr="00BB666A">
        <w:rPr>
          <w:rFonts w:ascii="Arial" w:hAnsi="Arial" w:cs="Arial"/>
          <w:b/>
          <w:bCs/>
          <w:sz w:val="24"/>
          <w:szCs w:val="24"/>
        </w:rPr>
        <w:t xml:space="preserve"> 2</w:t>
      </w:r>
      <w:r w:rsidR="00BB666A">
        <w:rPr>
          <w:rFonts w:ascii="Arial" w:hAnsi="Arial" w:cs="Arial"/>
          <w:b/>
          <w:bCs/>
          <w:sz w:val="24"/>
          <w:szCs w:val="24"/>
        </w:rPr>
        <w:t>. Revised Debt Ratio Tiers</w:t>
      </w:r>
    </w:p>
    <w:p w14:paraId="7CDD8C8F" w14:textId="528F5465" w:rsidR="00BB666A" w:rsidRPr="00D75B74" w:rsidRDefault="00BB666A" w:rsidP="00BB666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5B74">
        <w:rPr>
          <w:rFonts w:ascii="Arial" w:hAnsi="Arial" w:cs="Arial"/>
          <w:sz w:val="20"/>
          <w:szCs w:val="20"/>
        </w:rPr>
        <w:t xml:space="preserve">Conversion of 2006 debt service ratio tiers from Baum and Schwartz / The College Board (2006) for use with 2021 </w:t>
      </w:r>
      <w:r w:rsidR="00D75B74">
        <w:rPr>
          <w:rFonts w:ascii="Arial" w:hAnsi="Arial" w:cs="Arial"/>
          <w:sz w:val="20"/>
          <w:szCs w:val="20"/>
        </w:rPr>
        <w:t>income tiers</w:t>
      </w:r>
      <w:r w:rsidRPr="00D75B74">
        <w:rPr>
          <w:rFonts w:ascii="Arial" w:hAnsi="Arial" w:cs="Arial"/>
          <w:sz w:val="20"/>
          <w:szCs w:val="20"/>
        </w:rPr>
        <w:t xml:space="preserve">. </w:t>
      </w:r>
    </w:p>
    <w:p w14:paraId="5A664282" w14:textId="77777777" w:rsidR="00BB666A" w:rsidRPr="00B91235" w:rsidRDefault="00BB666A" w:rsidP="00BB666A">
      <w:pPr>
        <w:spacing w:after="0" w:line="240" w:lineRule="auto"/>
        <w:rPr>
          <w:rFonts w:ascii="Arial" w:hAnsi="Arial" w:cs="Arial"/>
        </w:rPr>
      </w:pPr>
    </w:p>
    <w:tbl>
      <w:tblPr>
        <w:tblW w:w="939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495"/>
        <w:gridCol w:w="2645"/>
        <w:gridCol w:w="1590"/>
        <w:gridCol w:w="2310"/>
      </w:tblGrid>
      <w:tr w:rsidR="00D75B74" w:rsidRPr="00D75B74" w14:paraId="1E57A5A2" w14:textId="77777777" w:rsidTr="00D75B74">
        <w:trPr>
          <w:trHeight w:val="692"/>
        </w:trPr>
        <w:tc>
          <w:tcPr>
            <w:tcW w:w="1350" w:type="dxa"/>
            <w:shd w:val="clear" w:color="auto" w:fill="auto"/>
            <w:vAlign w:val="bottom"/>
            <w:hideMark/>
          </w:tcPr>
          <w:p w14:paraId="2B29444C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21 Income Tier</w:t>
            </w:r>
          </w:p>
        </w:tc>
        <w:tc>
          <w:tcPr>
            <w:tcW w:w="1495" w:type="dxa"/>
            <w:shd w:val="clear" w:color="auto" w:fill="auto"/>
            <w:vAlign w:val="bottom"/>
            <w:hideMark/>
          </w:tcPr>
          <w:p w14:paraId="692DE2D6" w14:textId="6A094139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scretionary </w:t>
            </w:r>
            <w:proofErr w:type="spellStart"/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</w:t>
            </w:r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5" w:type="dxa"/>
            <w:shd w:val="clear" w:color="auto" w:fill="auto"/>
            <w:vAlign w:val="bottom"/>
            <w:hideMark/>
          </w:tcPr>
          <w:p w14:paraId="206413AC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ual Payment (20% of discretionary income)</w:t>
            </w:r>
          </w:p>
        </w:tc>
        <w:tc>
          <w:tcPr>
            <w:tcW w:w="1590" w:type="dxa"/>
            <w:shd w:val="clear" w:color="auto" w:fill="auto"/>
            <w:vAlign w:val="bottom"/>
            <w:hideMark/>
          </w:tcPr>
          <w:p w14:paraId="3A535E7D" w14:textId="001810D6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yment / Total </w:t>
            </w:r>
            <w:proofErr w:type="spellStart"/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</w:t>
            </w:r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2B5CB34F" w14:textId="6562817E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ed Profession</w:t>
            </w:r>
          </w:p>
        </w:tc>
      </w:tr>
      <w:tr w:rsidR="00D75B74" w:rsidRPr="00D75B74" w14:paraId="51D6AFCE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79F9B7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96DAE5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0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FC6C0D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6E09B2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1ADC12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4C70CF68" w14:textId="77777777" w:rsidTr="00D75B74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23611B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C51188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0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E26FD6F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8D577F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0684D7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2C936CDB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D1A85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C32F59A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A050E67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06703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50ADB7F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4A70E83D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C3DF9B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B66132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5FA855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6D9DB8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EC6C49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577F2E66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8A510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D52CCAA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C8250C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E62A767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9BD1FF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2FACE373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23F4B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F6F0AE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2015F1D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9AA9B4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2114A28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01B0F478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9E7FA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994117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06E0BD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8C9379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1A6722DB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helor's Degree</w:t>
            </w:r>
          </w:p>
        </w:tc>
      </w:tr>
      <w:tr w:rsidR="00D75B74" w:rsidRPr="00D75B74" w14:paraId="0CAFFA8D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9F48F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05BE9CAD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C8D4FC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43A17E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3B2C803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ropractic</w:t>
            </w:r>
          </w:p>
        </w:tc>
      </w:tr>
      <w:tr w:rsidR="00D75B74" w:rsidRPr="00D75B74" w14:paraId="56BD9F12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2BB66F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602978A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C7C737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D661FA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71DA175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4D3BA2BD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8C602A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B51F0F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195248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1A7BDF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B30766A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stered Nurse</w:t>
            </w:r>
          </w:p>
        </w:tc>
      </w:tr>
      <w:tr w:rsidR="00D75B74" w:rsidRPr="00D75B74" w14:paraId="195E7C3D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DF0B8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EC9C58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DAADE0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F1559AF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11E7AEB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7EC74C1B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D0F51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35777C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4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D99FF6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7E7050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4B8C0C0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diology</w:t>
            </w:r>
          </w:p>
        </w:tc>
      </w:tr>
      <w:tr w:rsidR="00D75B74" w:rsidRPr="00D75B74" w14:paraId="14979493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BF9727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7168A0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16B95C9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02131D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74810487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tic Counseling, Occupational Therapy, Physical Therapy, Radiation Therapy</w:t>
            </w:r>
          </w:p>
        </w:tc>
      </w:tr>
      <w:tr w:rsidR="00D75B74" w:rsidRPr="00D75B74" w14:paraId="4C4C6151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2B83AD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1E67472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5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7B20C18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2AD8AF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6B9430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4C17212D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3E461B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5143FF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4E5DAF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10EFEF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758288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614DB7FE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09CC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B6A770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6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E65E685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6494A05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4A9632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57469889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98698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B15739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0FFC14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4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EA6390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9E59309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ometry</w:t>
            </w:r>
          </w:p>
        </w:tc>
      </w:tr>
      <w:tr w:rsidR="00D75B74" w:rsidRPr="00D75B74" w14:paraId="450D7BA1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56988F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77278927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7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42C589E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5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2F47B8E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D8C93C2" w14:textId="2D1DD6E1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rse </w:t>
            </w:r>
            <w:proofErr w:type="spellStart"/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ctitioner</w:t>
            </w:r>
            <w:r w:rsidR="00D75B74" w:rsidRPr="00D75B7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Physician </w:t>
            </w:r>
            <w:proofErr w:type="spellStart"/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istant</w:t>
            </w:r>
            <w:r w:rsidR="00D75B74" w:rsidRPr="00D75B7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75B74" w:rsidRPr="00D75B74" w14:paraId="04EED0FB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4C969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623A2D8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6CF11B2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6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8ABD78C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7379062D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632DBC14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D3DE8F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30E08B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8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C7021A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7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4C6E13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6CBB295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4C67881C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95449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574982A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4FE584D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8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C8E620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D53A180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istry</w:t>
            </w:r>
          </w:p>
        </w:tc>
      </w:tr>
      <w:tr w:rsidR="00D75B74" w:rsidRPr="00D75B74" w14:paraId="22788375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DD877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A3C72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9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91B65C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9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B1D4C61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4E07F616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l Medicine, Pharmacy</w:t>
            </w:r>
          </w:p>
        </w:tc>
      </w:tr>
      <w:tr w:rsidR="00D75B74" w:rsidRPr="00D75B74" w14:paraId="46F63759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57F4B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3D533EA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3D97A5BF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0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DBE6DB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0D851EAB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iatry, Pediatrics</w:t>
            </w:r>
          </w:p>
        </w:tc>
      </w:tr>
      <w:tr w:rsidR="00D75B74" w:rsidRPr="00D75B74" w14:paraId="1805C3C2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B6382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5F94524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0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58257D9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1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14F866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2E4365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147F9527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3B1A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3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4A326A9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0B311647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2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530645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5C85CFB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08B11A8B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89A692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4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  <w:hideMark/>
          </w:tcPr>
          <w:p w14:paraId="24C83217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1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  <w:hideMark/>
          </w:tcPr>
          <w:p w14:paraId="2F366A5B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3,92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59B0245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310" w:type="dxa"/>
            <w:shd w:val="clear" w:color="auto" w:fill="auto"/>
            <w:noWrap/>
            <w:vAlign w:val="bottom"/>
            <w:hideMark/>
          </w:tcPr>
          <w:p w14:paraId="36B2E968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Medicine</w:t>
            </w:r>
          </w:p>
        </w:tc>
      </w:tr>
      <w:tr w:rsidR="00D75B74" w:rsidRPr="00D75B74" w14:paraId="4BE187FA" w14:textId="77777777" w:rsidTr="00D75B74">
        <w:trPr>
          <w:trHeight w:val="285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FF3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45,000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CE1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124,615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9AB9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24,923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3A8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75D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52439B8C" w14:textId="77777777" w:rsidTr="00D75B74">
        <w:trPr>
          <w:trHeight w:val="28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A4C60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0CE7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CE7D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8248A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836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139F410F" w14:textId="77777777" w:rsidTr="00D75B74">
        <w:trPr>
          <w:trHeight w:val="285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B32C3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195,000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B50CF5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174,615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BEE2F5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34,923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157D3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7160E7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Obstetrics &amp; Gynecology</w:t>
            </w:r>
          </w:p>
        </w:tc>
      </w:tr>
      <w:tr w:rsidR="00D75B74" w:rsidRPr="00D75B74" w14:paraId="0FEACB78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</w:tcPr>
          <w:p w14:paraId="5F8F8655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200,000</w:t>
            </w:r>
          </w:p>
        </w:tc>
        <w:tc>
          <w:tcPr>
            <w:tcW w:w="1495" w:type="dxa"/>
            <w:shd w:val="clear" w:color="auto" w:fill="auto"/>
            <w:noWrap/>
            <w:vAlign w:val="bottom"/>
          </w:tcPr>
          <w:p w14:paraId="20215953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179,615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3A6C94F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35,92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729B1946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14:paraId="43257AF4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5B74" w:rsidRPr="00D75B74" w14:paraId="0B007F27" w14:textId="77777777" w:rsidTr="00D75B74">
        <w:trPr>
          <w:trHeight w:val="285"/>
        </w:trPr>
        <w:tc>
          <w:tcPr>
            <w:tcW w:w="1350" w:type="dxa"/>
            <w:shd w:val="clear" w:color="auto" w:fill="auto"/>
            <w:noWrap/>
            <w:vAlign w:val="bottom"/>
          </w:tcPr>
          <w:p w14:paraId="3D8C727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205,000</w:t>
            </w:r>
          </w:p>
        </w:tc>
        <w:tc>
          <w:tcPr>
            <w:tcW w:w="1495" w:type="dxa"/>
            <w:shd w:val="clear" w:color="auto" w:fill="auto"/>
            <w:noWrap/>
            <w:vAlign w:val="bottom"/>
          </w:tcPr>
          <w:p w14:paraId="50111294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$184,615</w:t>
            </w:r>
          </w:p>
        </w:tc>
        <w:tc>
          <w:tcPr>
            <w:tcW w:w="2645" w:type="dxa"/>
            <w:shd w:val="clear" w:color="auto" w:fill="auto"/>
            <w:noWrap/>
            <w:vAlign w:val="bottom"/>
          </w:tcPr>
          <w:p w14:paraId="3A02AA8E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$36,923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1355EDEB" w14:textId="77777777" w:rsidR="00BB666A" w:rsidRPr="00D75B74" w:rsidRDefault="00BB666A" w:rsidP="000167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310" w:type="dxa"/>
            <w:shd w:val="clear" w:color="auto" w:fill="auto"/>
            <w:noWrap/>
            <w:vAlign w:val="bottom"/>
          </w:tcPr>
          <w:p w14:paraId="62950C29" w14:textId="77777777" w:rsidR="00BB666A" w:rsidRPr="00D75B74" w:rsidRDefault="00BB666A" w:rsidP="000167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5B74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</w:tr>
    </w:tbl>
    <w:p w14:paraId="74099D58" w14:textId="4A6EB18D" w:rsidR="00BB666A" w:rsidRPr="00D75B74" w:rsidRDefault="00D75B74" w:rsidP="00BB666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75B74">
        <w:rPr>
          <w:rFonts w:ascii="Arial" w:hAnsi="Arial" w:cs="Arial"/>
          <w:sz w:val="20"/>
          <w:szCs w:val="20"/>
          <w:vertAlign w:val="superscript"/>
        </w:rPr>
        <w:t>a</w:t>
      </w:r>
      <w:r w:rsidR="00BB666A" w:rsidRPr="00D75B74">
        <w:rPr>
          <w:rFonts w:ascii="Arial" w:hAnsi="Arial" w:cs="Arial"/>
          <w:sz w:val="20"/>
          <w:szCs w:val="20"/>
        </w:rPr>
        <w:t>Discretionary</w:t>
      </w:r>
      <w:proofErr w:type="spellEnd"/>
      <w:r w:rsidR="00BB666A" w:rsidRPr="00D75B74">
        <w:rPr>
          <w:rFonts w:ascii="Arial" w:hAnsi="Arial" w:cs="Arial"/>
          <w:sz w:val="20"/>
          <w:szCs w:val="20"/>
        </w:rPr>
        <w:t xml:space="preserve"> income: earnings exceeding 150% of the 2022 poverty line: $13,590. </w:t>
      </w:r>
      <w:proofErr w:type="spellStart"/>
      <w:r w:rsidRPr="00D75B74">
        <w:rPr>
          <w:rFonts w:ascii="Arial" w:hAnsi="Arial" w:cs="Arial"/>
          <w:sz w:val="20"/>
          <w:szCs w:val="20"/>
          <w:vertAlign w:val="superscript"/>
        </w:rPr>
        <w:t>b</w:t>
      </w:r>
      <w:r w:rsidR="00BB666A" w:rsidRPr="00D75B74">
        <w:rPr>
          <w:rFonts w:ascii="Arial" w:hAnsi="Arial" w:cs="Arial"/>
          <w:sz w:val="20"/>
          <w:szCs w:val="20"/>
        </w:rPr>
        <w:t>The</w:t>
      </w:r>
      <w:proofErr w:type="spellEnd"/>
      <w:r w:rsidR="00BB666A" w:rsidRPr="00D75B74">
        <w:rPr>
          <w:rFonts w:ascii="Arial" w:hAnsi="Arial" w:cs="Arial"/>
          <w:sz w:val="20"/>
          <w:szCs w:val="20"/>
        </w:rPr>
        <w:t xml:space="preserve"> "Payment/Total Income" column represents the maximum recommended debt service ratio for the respective income tier (row). </w:t>
      </w:r>
      <w:r w:rsidRPr="00D75B74">
        <w:rPr>
          <w:rFonts w:ascii="Arial" w:hAnsi="Arial" w:cs="Arial"/>
          <w:sz w:val="20"/>
          <w:szCs w:val="20"/>
          <w:vertAlign w:val="superscript"/>
        </w:rPr>
        <w:t>c</w:t>
      </w:r>
      <w:r w:rsidR="00BB666A" w:rsidRPr="00D75B74">
        <w:rPr>
          <w:rFonts w:ascii="Arial" w:hAnsi="Arial" w:cs="Arial"/>
          <w:sz w:val="20"/>
          <w:szCs w:val="20"/>
        </w:rPr>
        <w:t>2021 salaries were within $500 of $100,000: modeled as $100,000.</w:t>
      </w:r>
    </w:p>
    <w:p w14:paraId="07A0EAA5" w14:textId="77777777" w:rsidR="0038640C" w:rsidRPr="00D75B74" w:rsidRDefault="0038640C">
      <w:pPr>
        <w:rPr>
          <w:sz w:val="20"/>
          <w:szCs w:val="20"/>
        </w:rPr>
      </w:pPr>
    </w:p>
    <w:sectPr w:rsidR="0038640C" w:rsidRPr="00D75B7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400E7" w14:textId="77777777" w:rsidR="00287192" w:rsidRDefault="00287192" w:rsidP="00287192">
      <w:pPr>
        <w:spacing w:after="0" w:line="240" w:lineRule="auto"/>
      </w:pPr>
      <w:r>
        <w:separator/>
      </w:r>
    </w:p>
  </w:endnote>
  <w:endnote w:type="continuationSeparator" w:id="0">
    <w:p w14:paraId="3415D528" w14:textId="77777777" w:rsidR="00287192" w:rsidRDefault="00287192" w:rsidP="00287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6613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8DDC5D" w14:textId="7972220F" w:rsidR="00287192" w:rsidRDefault="002871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24D70" w14:textId="77777777" w:rsidR="00287192" w:rsidRDefault="00287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5EA2E" w14:textId="77777777" w:rsidR="00287192" w:rsidRDefault="00287192" w:rsidP="00287192">
      <w:pPr>
        <w:spacing w:after="0" w:line="240" w:lineRule="auto"/>
      </w:pPr>
      <w:r>
        <w:separator/>
      </w:r>
    </w:p>
  </w:footnote>
  <w:footnote w:type="continuationSeparator" w:id="0">
    <w:p w14:paraId="50ACD8A4" w14:textId="77777777" w:rsidR="00287192" w:rsidRDefault="00287192" w:rsidP="00287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32D"/>
    <w:rsid w:val="00287192"/>
    <w:rsid w:val="0038640C"/>
    <w:rsid w:val="004862EA"/>
    <w:rsid w:val="006D1C51"/>
    <w:rsid w:val="00BB666A"/>
    <w:rsid w:val="00D75B74"/>
    <w:rsid w:val="00FF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20F7B"/>
  <w15:chartTrackingRefBased/>
  <w15:docId w15:val="{2D2A3165-B7A0-40C4-9755-7135163D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192"/>
  </w:style>
  <w:style w:type="paragraph" w:styleId="Footer">
    <w:name w:val="footer"/>
    <w:basedOn w:val="Normal"/>
    <w:link w:val="FooterChar"/>
    <w:uiPriority w:val="99"/>
    <w:unhideWhenUsed/>
    <w:rsid w:val="002871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192"/>
  </w:style>
  <w:style w:type="table" w:styleId="TableGrid">
    <w:name w:val="Table Grid"/>
    <w:basedOn w:val="TableNormal"/>
    <w:uiPriority w:val="39"/>
    <w:rsid w:val="00BB6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9DD2E-3EFB-4128-ADF7-5D15EAC7B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ley-Javoroski, Shauna D</dc:creator>
  <cp:keywords/>
  <dc:description/>
  <cp:lastModifiedBy>Dudley-Javoroski, Shauna D</cp:lastModifiedBy>
  <cp:revision>2</cp:revision>
  <dcterms:created xsi:type="dcterms:W3CDTF">2023-05-31T19:17:00Z</dcterms:created>
  <dcterms:modified xsi:type="dcterms:W3CDTF">2023-05-31T19:17:00Z</dcterms:modified>
</cp:coreProperties>
</file>